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668"/>
        <w:tblOverlap w:val="never"/>
        <w:tblW w:w="103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629"/>
        <w:gridCol w:w="2009"/>
        <w:gridCol w:w="723"/>
        <w:gridCol w:w="1629"/>
        <w:gridCol w:w="2009"/>
        <w:gridCol w:w="627"/>
      </w:tblGrid>
      <w:tr w14:paraId="4810D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3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4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1. Baseline characteristics before and after propensity score matching between different treatment protocol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 w14:paraId="50B88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3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04F9C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63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FCB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7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F86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lue </w:t>
            </w:r>
          </w:p>
        </w:tc>
        <w:tc>
          <w:tcPr>
            <w:tcW w:w="363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51D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PSM</w:t>
            </w:r>
          </w:p>
        </w:tc>
        <w:tc>
          <w:tcPr>
            <w:tcW w:w="6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D8D7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5E88B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73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4F3EA1B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BEEC3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-ant(n=202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E5116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GnRH-ant(n=200)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DC9671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53634F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-ant(n=132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06BB4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GnRH-ant(n=132)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B10378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34C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D020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C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0 (27.00, 32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6C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0 (27.00, 32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63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4F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0 (27.00, 33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1A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0 (27.00, 32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CD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23</w:t>
            </w:r>
          </w:p>
        </w:tc>
      </w:tr>
      <w:tr w14:paraId="75B8F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AF0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infertility (year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9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F9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 (2.00, 5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FB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1D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27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 (2.00, 5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91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88B8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164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MI (kg/m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07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0 (20.33, 24.9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A0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2 (19.96, 24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DA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C6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6 (20.38, 24.9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49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0 (19.89, 23.9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8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53</w:t>
            </w:r>
          </w:p>
        </w:tc>
      </w:tr>
      <w:tr w14:paraId="6CE38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414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asal FSH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U/L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C8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 (5.00, 7.1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69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 (4.55, 6.6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9D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A6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 (4.82, 6.6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D5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 (4.55, 6.8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52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D985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A34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asal LH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U/L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8D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 (3.84, 7.9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AB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 (4.16, 1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9E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7D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 (3.82, 8.3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27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4.04, 9.2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F8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75</w:t>
            </w:r>
          </w:p>
        </w:tc>
      </w:tr>
      <w:tr w14:paraId="4F9F7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6C7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asal 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g/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4E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0 (35.00, 59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1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0 (27.82, 47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B4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7B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6 (31.99, 52.2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9B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0 (31.82, 51.0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4D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51</w:t>
            </w:r>
          </w:p>
        </w:tc>
      </w:tr>
      <w:tr w14:paraId="10240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024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asal P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ug/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15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29, 0.6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4E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0.13, 0.4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D2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83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 (0.20, 0.5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D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20, 0.5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B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14</w:t>
            </w:r>
          </w:p>
        </w:tc>
      </w:tr>
      <w:tr w14:paraId="103B9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62E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asal T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g/d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C9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8(38.38,63.2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2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5 (34.18, 60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F3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BB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1 (37.09, 63.4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E0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1 (35.42, 62.6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32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95</w:t>
            </w:r>
          </w:p>
        </w:tc>
      </w:tr>
      <w:tr w14:paraId="256C2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C1E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C (n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E4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0 (26.00, 33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4C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0 (27.00, 35.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41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53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0 (27.00, 34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FD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0 (26.00, 33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A4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57</w:t>
            </w:r>
          </w:p>
        </w:tc>
      </w:tr>
      <w:tr w14:paraId="2252A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8D9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fertility factor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3FA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942A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3E3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07743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324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8D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34</w:t>
            </w:r>
          </w:p>
        </w:tc>
      </w:tr>
      <w:tr w14:paraId="26E53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CF03E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vulation dysfunction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0E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3A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0F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D9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8E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7A0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8EA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125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lvic tubal factor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15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F1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6C5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20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8F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31DD6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747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F4C0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ree AIH failure history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1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67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578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35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B3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459B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70F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420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e factor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D9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1A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E44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F8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24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24B5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FE4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BAF3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col fertiliz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C6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82F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49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3500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6252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38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75</w:t>
            </w:r>
          </w:p>
        </w:tc>
      </w:tr>
      <w:tr w14:paraId="47B46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10C9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80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AC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E68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E4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12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11CF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7D4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658C4C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SI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B0D1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8DC9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5238E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7DEC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9918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00914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6A7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3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91F8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val="en-US" w:eastAsia="zh-CN"/>
              </w:rPr>
              <w:t>Note：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ata are shown as median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1, Q3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)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r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percentage of patients (n)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. </w:t>
            </w:r>
          </w:p>
          <w:p w14:paraId="0164C1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nRH-ant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onadotrophin-releasing hormone antagonist; Non-GnRH-ant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o gonadotrophin-releasing hormone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ntagonist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rior to ovarian stimulation; PSM= propensity score matching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MI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ody mass index</w:t>
            </w:r>
            <w:bookmarkStart w:id="0" w:name="_GoBack"/>
            <w:bookmarkEnd w:id="0"/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; FSH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ollicle-stimulating hormone; LH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uteinizing hormone; E2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stradiol; P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rogesterone; T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estosterone;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FC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ntral follicle count; AIH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rtifcial insemination with husband’s semen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; IVF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 vitro fertilization; ICSI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tracytoplasmic sperm injection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</w:t>
            </w:r>
          </w:p>
        </w:tc>
      </w:tr>
    </w:tbl>
    <w:p w14:paraId="5DEAD715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5NzQ2ZTM1ZjBmMzdiOGFkNGMwOGUyN2Q2OGZhZGUifQ=="/>
  </w:docVars>
  <w:rsids>
    <w:rsidRoot w:val="00000000"/>
    <w:rsid w:val="02283312"/>
    <w:rsid w:val="0A334D52"/>
    <w:rsid w:val="12B10F0A"/>
    <w:rsid w:val="2A61630F"/>
    <w:rsid w:val="2CC11589"/>
    <w:rsid w:val="2F4A2072"/>
    <w:rsid w:val="32AA765D"/>
    <w:rsid w:val="3B800BCA"/>
    <w:rsid w:val="3D7D7AB7"/>
    <w:rsid w:val="42FB3958"/>
    <w:rsid w:val="4758067C"/>
    <w:rsid w:val="4863104B"/>
    <w:rsid w:val="5945031B"/>
    <w:rsid w:val="6870564B"/>
    <w:rsid w:val="6AF65536"/>
    <w:rsid w:val="6CDA4131"/>
    <w:rsid w:val="74DE7F9E"/>
    <w:rsid w:val="78A4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6">
    <w:name w:val="font61"/>
    <w:basedOn w:val="3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7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4</Words>
  <Characters>1927</Characters>
  <Lines>0</Lines>
  <Paragraphs>0</Paragraphs>
  <TotalTime>0</TotalTime>
  <ScaleCrop>false</ScaleCrop>
  <LinksUpToDate>false</LinksUpToDate>
  <CharactersWithSpaces>214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6:34:00Z</dcterms:created>
  <dc:creator>lenovo</dc:creator>
  <cp:lastModifiedBy>LHY</cp:lastModifiedBy>
  <dcterms:modified xsi:type="dcterms:W3CDTF">2025-05-29T12:0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E59740C374C47D3AA9BC9845F7EBAAF_12</vt:lpwstr>
  </property>
  <property fmtid="{D5CDD505-2E9C-101B-9397-08002B2CF9AE}" pid="4" name="KSOTemplateDocerSaveRecord">
    <vt:lpwstr>eyJoZGlkIjoiYWQ5NzQ2ZTM1ZjBmMzdiOGFkNGMwOGUyN2Q2OGZhZGUiLCJ1c2VySWQiOiIzMDc4NjY3MzkifQ==</vt:lpwstr>
  </property>
</Properties>
</file>